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pag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bstract 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 (this is not the primary outcomes paper; outcomes for this QT paper are clearly defined in Methods)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 (this is not the primary outcomes paper; sample size calculations were not conducted for these QT outcomes)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; Figur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; 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; 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; Table 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; Table 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 (discussed in detail in the primary outcomes paper; mentioned in Methods here)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; Method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urces of funding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13:11:00Z</dcterms:created>
  <dc:creator>pplouffe</dc:creator>
  <dc:description/>
  <dc:language>en-US</dc:language>
  <cp:lastModifiedBy>Lea Drye</cp:lastModifiedBy>
  <cp:lastPrinted>2010-02-23T13:00:00Z</cp:lastPrinted>
  <dcterms:modified xsi:type="dcterms:W3CDTF">2014-05-06T13:23:00Z</dcterms:modified>
  <cp:revision>5</cp:revision>
  <dc:subject/>
  <dc:title>The Impact of a Community-Oriented Problem-Based Learning Curriculum Reform on the Quality of Primary Care Delivered by Gradua</dc:title>
</cp:coreProperties>
</file>